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416"/>
        <w:tblW w:w="9469" w:type="dxa"/>
        <w:tblLayout w:type="fixed"/>
        <w:tblLook w:val="04A0" w:firstRow="1" w:lastRow="0" w:firstColumn="1" w:lastColumn="0" w:noHBand="0" w:noVBand="1"/>
      </w:tblPr>
      <w:tblGrid>
        <w:gridCol w:w="2480"/>
        <w:gridCol w:w="2069"/>
        <w:gridCol w:w="1103"/>
        <w:gridCol w:w="1103"/>
        <w:gridCol w:w="969"/>
        <w:gridCol w:w="842"/>
        <w:gridCol w:w="903"/>
      </w:tblGrid>
      <w:tr w:rsidR="00E80E62" w14:paraId="063DCAEA" w14:textId="77777777" w:rsidTr="00E21DB3">
        <w:trPr>
          <w:trHeight w:val="522"/>
        </w:trPr>
        <w:tc>
          <w:tcPr>
            <w:tcW w:w="2480" w:type="dxa"/>
            <w:tcBorders>
              <w:bottom w:val="single" w:sz="4" w:space="0" w:color="auto"/>
              <w:right w:val="nil"/>
            </w:tcBorders>
          </w:tcPr>
          <w:p w14:paraId="5C8D2136" w14:textId="0AD3240A" w:rsidR="00C566F3" w:rsidRPr="005157C2" w:rsidRDefault="00B576A3" w:rsidP="004F1A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514163677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ed</w:t>
            </w:r>
            <w:r w:rsidR="00C566F3" w:rsidRPr="005157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isk factor</w:t>
            </w:r>
          </w:p>
        </w:tc>
        <w:tc>
          <w:tcPr>
            <w:tcW w:w="2069" w:type="dxa"/>
            <w:tcBorders>
              <w:left w:val="nil"/>
              <w:bottom w:val="single" w:sz="4" w:space="0" w:color="auto"/>
              <w:right w:val="nil"/>
            </w:tcBorders>
          </w:tcPr>
          <w:p w14:paraId="2D400277" w14:textId="06914982" w:rsidR="00C566F3" w:rsidRPr="005157C2" w:rsidRDefault="00C566F3" w:rsidP="004F1A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b/>
                <w:sz w:val="20"/>
                <w:szCs w:val="20"/>
              </w:rPr>
              <w:t>GWAS</w:t>
            </w:r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0BAB4DA6" w14:textId="24F7F6C1" w:rsidR="00C566F3" w:rsidRPr="005157C2" w:rsidRDefault="00C566F3" w:rsidP="004F1A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157C2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</w:tcPr>
          <w:p w14:paraId="384694DF" w14:textId="77777777" w:rsidR="00C566F3" w:rsidRPr="005157C2" w:rsidRDefault="00C566F3" w:rsidP="004F1A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b/>
                <w:sz w:val="20"/>
                <w:szCs w:val="20"/>
              </w:rPr>
              <w:t>No. of SNPs</w:t>
            </w:r>
          </w:p>
          <w:p w14:paraId="21BEF207" w14:textId="7C2C9C36" w:rsidR="00E80E62" w:rsidRPr="00E80E62" w:rsidRDefault="00B7616F" w:rsidP="00E80E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157C2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C566F3" w:rsidRPr="005157C2">
              <w:rPr>
                <w:rFonts w:ascii="Times New Roman" w:hAnsi="Times New Roman" w:cs="Times New Roman"/>
                <w:b/>
                <w:sz w:val="20"/>
                <w:szCs w:val="20"/>
              </w:rPr>
              <w:t>vailable</w:t>
            </w:r>
            <w:r w:rsidRPr="005157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</w:tcPr>
          <w:p w14:paraId="6FE4106F" w14:textId="71C5101F" w:rsidR="00C566F3" w:rsidRPr="005157C2" w:rsidRDefault="00C566F3" w:rsidP="004F1A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157C2">
              <w:rPr>
                <w:rFonts w:ascii="Times New Roman" w:hAnsi="Times New Roman" w:cs="Times New Roman"/>
                <w:b/>
                <w:sz w:val="20"/>
                <w:szCs w:val="20"/>
              </w:rPr>
              <w:t>No. of SNPs used</w:t>
            </w:r>
            <w:r w:rsidR="00B7616F" w:rsidRPr="005157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</w:tcPr>
          <w:p w14:paraId="3557AEBD" w14:textId="503A83EE" w:rsidR="00C566F3" w:rsidRPr="005157C2" w:rsidRDefault="00C566F3" w:rsidP="004F1A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5157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</w:tcBorders>
          </w:tcPr>
          <w:p w14:paraId="7FD76B56" w14:textId="3F58FD24" w:rsidR="00C566F3" w:rsidRPr="005157C2" w:rsidRDefault="00C566F3" w:rsidP="004F1A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b/>
                <w:sz w:val="20"/>
                <w:szCs w:val="20"/>
              </w:rPr>
              <w:t>F-statistic</w:t>
            </w:r>
          </w:p>
        </w:tc>
      </w:tr>
      <w:tr w:rsidR="00E80E62" w14:paraId="1F95AD47" w14:textId="77777777" w:rsidTr="00E21DB3">
        <w:trPr>
          <w:trHeight w:val="273"/>
        </w:trPr>
        <w:tc>
          <w:tcPr>
            <w:tcW w:w="4549" w:type="dxa"/>
            <w:gridSpan w:val="2"/>
            <w:tcBorders>
              <w:bottom w:val="nil"/>
              <w:right w:val="nil"/>
            </w:tcBorders>
          </w:tcPr>
          <w:p w14:paraId="4F032007" w14:textId="2B6323E6" w:rsidR="009F778C" w:rsidRPr="005157C2" w:rsidRDefault="009F778C" w:rsidP="009F7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b/>
                <w:sz w:val="20"/>
                <w:szCs w:val="20"/>
              </w:rPr>
              <w:t>Reproductive factors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</w:tcPr>
          <w:p w14:paraId="45F07EBD" w14:textId="77777777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</w:tcPr>
          <w:p w14:paraId="0FF438FA" w14:textId="77777777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</w:tcPr>
          <w:p w14:paraId="01A6DB44" w14:textId="77777777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</w:tcPr>
          <w:p w14:paraId="273A76D5" w14:textId="1B575D66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left w:val="nil"/>
              <w:bottom w:val="nil"/>
            </w:tcBorders>
          </w:tcPr>
          <w:p w14:paraId="08EDA312" w14:textId="77777777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E62" w14:paraId="40C0AE12" w14:textId="77777777" w:rsidTr="00E21DB3">
        <w:trPr>
          <w:trHeight w:val="267"/>
        </w:trPr>
        <w:tc>
          <w:tcPr>
            <w:tcW w:w="2480" w:type="dxa"/>
            <w:tcBorders>
              <w:top w:val="nil"/>
              <w:bottom w:val="nil"/>
              <w:right w:val="nil"/>
            </w:tcBorders>
          </w:tcPr>
          <w:p w14:paraId="4C253810" w14:textId="5C092A04" w:rsidR="009F778C" w:rsidRPr="005157C2" w:rsidRDefault="009F778C" w:rsidP="009F7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Age at menarch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AE48B4A" w14:textId="7BD5F1AA" w:rsidR="009F778C" w:rsidRPr="005157C2" w:rsidRDefault="00C80585" w:rsidP="00C80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 et al (2017</w:t>
            </w:r>
            <w:r w:rsidR="009F778C" w:rsidRPr="005157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k8L0F1dGhvcj48WWVhcj4yMDE3PC9ZZWFyPjxSZWNO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k8L0F1dGhvcj48WWVhcj4yMDE3PC9ZZWFyPjxSZWNO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8058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CC068AE" w14:textId="7A5EF395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593F869" w14:textId="25B90882" w:rsidR="009F778C" w:rsidRPr="005157C2" w:rsidRDefault="00C86FDD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3960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5D700F3" w14:textId="6CCCE381" w:rsidR="009F778C" w:rsidRPr="005157C2" w:rsidRDefault="00064965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77A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A023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68AD7F27" w14:textId="21CF8880" w:rsidR="009F778C" w:rsidRPr="005157C2" w:rsidRDefault="005735A8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62F3DF0C" w14:textId="3F5D0FA9" w:rsidR="009F778C" w:rsidRPr="005157C2" w:rsidRDefault="00690457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E80E62" w14:paraId="4090B0D3" w14:textId="77777777" w:rsidTr="00E21DB3">
        <w:trPr>
          <w:trHeight w:val="253"/>
        </w:trPr>
        <w:tc>
          <w:tcPr>
            <w:tcW w:w="2480" w:type="dxa"/>
            <w:tcBorders>
              <w:top w:val="nil"/>
              <w:bottom w:val="nil"/>
              <w:right w:val="nil"/>
            </w:tcBorders>
          </w:tcPr>
          <w:p w14:paraId="3779419D" w14:textId="502F2828" w:rsidR="009F778C" w:rsidRPr="005157C2" w:rsidRDefault="009F778C" w:rsidP="009F7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Age at natural menopau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1D6E2E6" w14:textId="2B7FF15B" w:rsidR="009F778C" w:rsidRPr="005157C2" w:rsidRDefault="009F778C" w:rsidP="00C80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Day et al (2015)</w:t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k8L0F1dGhvcj48WWVhcj4yMDE1PC9ZZWFyPjxSZWNO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</w:fldData>
              </w:fldChar>
            </w:r>
            <w:r w:rsidR="003818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8187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k8L0F1dGhvcj48WWVhcj4yMDE1PC9ZZWFyPjxSZWNO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</w:fldData>
              </w:fldChar>
            </w:r>
            <w:r w:rsidR="003818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81878">
              <w:rPr>
                <w:rFonts w:ascii="Times New Roman" w:hAnsi="Times New Roman" w:cs="Times New Roman"/>
                <w:sz w:val="20"/>
                <w:szCs w:val="20"/>
              </w:rPr>
            </w:r>
            <w:r w:rsidR="003818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80585" w:rsidRPr="00C8058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BCB7A9A" w14:textId="51E5FDEF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82B591B" w14:textId="130A9FCF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1F90EC0" w14:textId="6614CADC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3206680E" w14:textId="2A0DF9D5" w:rsidR="009F778C" w:rsidRPr="005157C2" w:rsidRDefault="008D2775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840F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3AD2B5AE" w14:textId="07048216" w:rsidR="009F778C" w:rsidRPr="005157C2" w:rsidRDefault="008D2775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E80E62" w14:paraId="1A9D897C" w14:textId="77777777" w:rsidTr="00E21DB3">
        <w:trPr>
          <w:trHeight w:val="253"/>
        </w:trPr>
        <w:tc>
          <w:tcPr>
            <w:tcW w:w="2480" w:type="dxa"/>
            <w:tcBorders>
              <w:top w:val="nil"/>
              <w:bottom w:val="nil"/>
              <w:right w:val="nil"/>
            </w:tcBorders>
          </w:tcPr>
          <w:p w14:paraId="6E4454EF" w14:textId="7E6EC451" w:rsidR="009F778C" w:rsidRPr="005157C2" w:rsidRDefault="009F778C" w:rsidP="009F7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Twin birth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E7B34E2" w14:textId="250B35E8" w:rsidR="009F778C" w:rsidRPr="005157C2" w:rsidRDefault="009F778C" w:rsidP="00C80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Mbarek</w:t>
            </w:r>
            <w:proofErr w:type="spellEnd"/>
            <w:r w:rsidRPr="005157C2">
              <w:rPr>
                <w:rFonts w:ascii="Times New Roman" w:hAnsi="Times New Roman" w:cs="Times New Roman"/>
                <w:sz w:val="20"/>
                <w:szCs w:val="20"/>
              </w:rPr>
              <w:t xml:space="preserve"> et al (2016)</w:t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mFyZWs8L0F1dGhvcj48WWVhcj4yMDE2PC9ZZWFyPjxS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</w:fldData>
              </w:fldChar>
            </w:r>
            <w:r w:rsidR="003818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8187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mFyZWs8L0F1dGhvcj48WWVhcj4yMDE2PC9ZZWFyPjxS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</w:fldData>
              </w:fldChar>
            </w:r>
            <w:r w:rsidR="0038187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81878">
              <w:rPr>
                <w:rFonts w:ascii="Times New Roman" w:hAnsi="Times New Roman" w:cs="Times New Roman"/>
                <w:sz w:val="20"/>
                <w:szCs w:val="20"/>
              </w:rPr>
            </w:r>
            <w:r w:rsidR="003818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80585" w:rsidRPr="00C80585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</w:t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7A896D8" w14:textId="578C06D3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772C987" w14:textId="2CE31106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20C5291" w14:textId="069EB5D1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09AA4186" w14:textId="03179AED" w:rsidR="009F778C" w:rsidRPr="005157C2" w:rsidRDefault="00370A1F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63A0605C" w14:textId="3B9F34E3" w:rsidR="009F778C" w:rsidRPr="005157C2" w:rsidRDefault="00370A1F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81878" w14:paraId="00277901" w14:textId="77777777" w:rsidTr="00E21DB3">
        <w:trPr>
          <w:trHeight w:val="253"/>
        </w:trPr>
        <w:tc>
          <w:tcPr>
            <w:tcW w:w="2480" w:type="dxa"/>
            <w:tcBorders>
              <w:top w:val="nil"/>
              <w:bottom w:val="nil"/>
              <w:right w:val="nil"/>
            </w:tcBorders>
          </w:tcPr>
          <w:p w14:paraId="1485E994" w14:textId="102241CB" w:rsidR="00381878" w:rsidRPr="005157C2" w:rsidRDefault="00381878" w:rsidP="009F7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05E8C9C" w14:textId="168A5470" w:rsidR="00381878" w:rsidRPr="005157C2" w:rsidRDefault="00381878" w:rsidP="00C80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rb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(2016)</w: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JiYW48L0F1dGhvcj48WWVhcj4yMDE2PC9ZZWFyPjxS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=
</w:fldData>
              </w:fldCha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JiYW48L0F1dGhvcj48WWVhcj4yMDE2PC9ZZWFyPjxS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=
</w:fldData>
              </w:fldCha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F72C6" w:rsidRPr="003F72C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6451F33" w14:textId="2FAC24C0" w:rsidR="00381878" w:rsidRPr="005157C2" w:rsidRDefault="00381878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4CAE255" w14:textId="7A0AB921" w:rsidR="00381878" w:rsidRPr="005157C2" w:rsidRDefault="00381878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659CBFF" w14:textId="086D2FF6" w:rsidR="00381878" w:rsidRPr="005157C2" w:rsidRDefault="00381878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3DF3A571" w14:textId="0A5872E1" w:rsidR="00381878" w:rsidRPr="005157C2" w:rsidRDefault="00381878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471EB58B" w14:textId="57447E1A" w:rsidR="00381878" w:rsidRPr="005157C2" w:rsidRDefault="00381878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E80E62" w:rsidRPr="009A511B" w14:paraId="27F2220C" w14:textId="77777777" w:rsidTr="00E21DB3">
        <w:trPr>
          <w:trHeight w:val="289"/>
        </w:trPr>
        <w:tc>
          <w:tcPr>
            <w:tcW w:w="4549" w:type="dxa"/>
            <w:gridSpan w:val="2"/>
            <w:tcBorders>
              <w:top w:val="nil"/>
              <w:bottom w:val="nil"/>
              <w:right w:val="nil"/>
            </w:tcBorders>
          </w:tcPr>
          <w:p w14:paraId="3FF9AAB2" w14:textId="3F2BE6C0" w:rsidR="009F778C" w:rsidRPr="005157C2" w:rsidRDefault="00381878" w:rsidP="009F7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9F778C" w:rsidRPr="005157C2">
              <w:rPr>
                <w:rFonts w:ascii="Times New Roman" w:hAnsi="Times New Roman" w:cs="Times New Roman"/>
                <w:b/>
                <w:sz w:val="20"/>
                <w:szCs w:val="20"/>
              </w:rPr>
              <w:t>nthropometric trait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8164401" w14:textId="77777777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93BD64C" w14:textId="77777777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798E5B8" w14:textId="77777777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4FB1A1F4" w14:textId="77777777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6C9EECDF" w14:textId="77777777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E62" w:rsidRPr="009A511B" w14:paraId="2EA03FD0" w14:textId="77777777" w:rsidTr="00E21DB3">
        <w:trPr>
          <w:trHeight w:val="267"/>
        </w:trPr>
        <w:tc>
          <w:tcPr>
            <w:tcW w:w="2480" w:type="dxa"/>
            <w:tcBorders>
              <w:top w:val="nil"/>
              <w:bottom w:val="nil"/>
              <w:right w:val="nil"/>
            </w:tcBorders>
          </w:tcPr>
          <w:p w14:paraId="0F10E3BB" w14:textId="77777777" w:rsidR="009F778C" w:rsidRPr="005157C2" w:rsidRDefault="009F778C" w:rsidP="009F7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5FD2759" w14:textId="3BD599E3" w:rsidR="009F778C" w:rsidRPr="005157C2" w:rsidRDefault="009F778C" w:rsidP="00C80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Locke et al. (2015)</w:t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bml2ZXJzaXR5IEhvc3BpdGFsIEdyb3NzaGFkZXJuLCBMdWR3aWctTWF4aW1pbGlhbnMtVW5pdmVy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</w:fldData>
              </w:fldCha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2NrZTwvQXV0aG9yPjxZZWFyPjIwMTU8L1llYXI+PFJl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==
</w:fldData>
              </w:fldCha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bml2ZXJzaXR5IEhvc3BpdGFsIEdyb3NzaGFkZXJuLCBMdWR3aWctTWF4aW1pbGlhbnMtVW5pdmVy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</w:fldData>
              </w:fldCha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F72C6" w:rsidRPr="003F72C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</w:t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BDB2D77" w14:textId="77777777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26C078C" w14:textId="77777777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56A4D1D" w14:textId="77777777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6A1D47C5" w14:textId="739A691F" w:rsidR="009F778C" w:rsidRPr="005157C2" w:rsidRDefault="002E2FF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00574289" w14:textId="3B641739" w:rsidR="009F778C" w:rsidRPr="005157C2" w:rsidRDefault="002E2FF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E80E62" w:rsidRPr="009A511B" w14:paraId="561C13F2" w14:textId="77777777" w:rsidTr="00E21DB3">
        <w:trPr>
          <w:trHeight w:val="253"/>
        </w:trPr>
        <w:tc>
          <w:tcPr>
            <w:tcW w:w="2480" w:type="dxa"/>
            <w:tcBorders>
              <w:top w:val="nil"/>
              <w:bottom w:val="nil"/>
              <w:right w:val="nil"/>
            </w:tcBorders>
          </w:tcPr>
          <w:p w14:paraId="5DBC0CB4" w14:textId="77777777" w:rsidR="009F778C" w:rsidRPr="005157C2" w:rsidRDefault="009F778C" w:rsidP="009F7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2404DBB" w14:textId="2FA21C07" w:rsidR="009F778C" w:rsidRPr="005157C2" w:rsidRDefault="009F778C" w:rsidP="00C80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Wood et al. (2014)</w:t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b3JtYXRpY3MsIFVuaXZlcnNpdHkgb2YgTWljaGlnYW4sIEFubiBBcmJvciwgTWljaGlnYW4sIFVT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</w:fldData>
              </w:fldCha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b29kPC9BdXRob3I+PFllYXI+MjAxNDwvWWVhcj48UmVj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==
</w:fldData>
              </w:fldCha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IENoaWNhZ28sIElsbGlub2lzLCBVU0EuJiN4RDtVbml0IG9mIFBlcmlvZG9udG9sb2d5LCBEZXBh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==
</w:fldData>
              </w:fldCha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b3JtYXRpY3MsIFVuaXZlcnNpdHkgb2YgTWljaGlnYW4sIEFubiBBcmJvciwgTWljaGlnYW4sIFVT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</w:fldData>
              </w:fldCha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F72C6" w:rsidRPr="003F72C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</w:t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7F2A778" w14:textId="77777777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30F8AB3" w14:textId="77777777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648C247" w14:textId="77777777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7052020B" w14:textId="01AD6222" w:rsidR="009F778C" w:rsidRPr="005157C2" w:rsidRDefault="000867CA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1525618D" w14:textId="7E8DF701" w:rsidR="009F778C" w:rsidRPr="005157C2" w:rsidRDefault="000867CA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E80E62" w14:paraId="534AB696" w14:textId="77777777" w:rsidTr="00E21DB3">
        <w:trPr>
          <w:trHeight w:val="253"/>
        </w:trPr>
        <w:tc>
          <w:tcPr>
            <w:tcW w:w="4549" w:type="dxa"/>
            <w:gridSpan w:val="2"/>
            <w:tcBorders>
              <w:top w:val="nil"/>
              <w:bottom w:val="nil"/>
              <w:right w:val="nil"/>
            </w:tcBorders>
          </w:tcPr>
          <w:p w14:paraId="0C06EB37" w14:textId="6D95B276" w:rsidR="009F778C" w:rsidRPr="005157C2" w:rsidRDefault="00381878" w:rsidP="009F7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inical</w:t>
            </w:r>
            <w:r w:rsidR="009F778C" w:rsidRPr="005157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07A643E" w14:textId="77777777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2644808" w14:textId="77777777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68D3C41" w14:textId="77777777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0C2C4CE0" w14:textId="39F5676B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1A8DF708" w14:textId="77777777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E62" w14:paraId="7141497E" w14:textId="77777777" w:rsidTr="00E21DB3">
        <w:trPr>
          <w:trHeight w:val="253"/>
        </w:trPr>
        <w:tc>
          <w:tcPr>
            <w:tcW w:w="2480" w:type="dxa"/>
            <w:tcBorders>
              <w:top w:val="nil"/>
              <w:bottom w:val="nil"/>
              <w:right w:val="nil"/>
            </w:tcBorders>
          </w:tcPr>
          <w:p w14:paraId="160F1451" w14:textId="0762FBBA" w:rsidR="009F778C" w:rsidRPr="005157C2" w:rsidRDefault="009F778C" w:rsidP="009F77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Type 2 diabete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B8B21B8" w14:textId="527F08CA" w:rsidR="009F778C" w:rsidRPr="005157C2" w:rsidRDefault="009F778C" w:rsidP="00C80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Morris et al. (2012)</w:t>
            </w:r>
            <w:r w:rsidR="0050142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yaXM8L0F1dGhvcj48WWVhcj4yMDEyPC9ZZWFyPjxS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</w:fldData>
              </w:fldCha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yaXM8L0F1dGhvcj48WWVhcj4yMDEyPC9ZZWFyPjxS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</w:fldData>
              </w:fldCha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50142D">
              <w:rPr>
                <w:rFonts w:ascii="Times New Roman" w:hAnsi="Times New Roman" w:cs="Times New Roman"/>
                <w:sz w:val="20"/>
                <w:szCs w:val="20"/>
              </w:rPr>
            </w:r>
            <w:r w:rsidR="0050142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F72C6" w:rsidRPr="003F72C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</w:t>
            </w:r>
            <w:r w:rsidR="0050142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39975D3" w14:textId="469B2BF6" w:rsidR="009F778C" w:rsidRPr="005157C2" w:rsidRDefault="009F778C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149DB4C" w14:textId="4A1EFA1A" w:rsidR="009F778C" w:rsidRPr="005157C2" w:rsidRDefault="0096467F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06E9B1C" w14:textId="06344F1F" w:rsidR="009F778C" w:rsidRPr="005157C2" w:rsidRDefault="0096467F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796EBC8F" w14:textId="77212966" w:rsidR="009F778C" w:rsidRPr="005157C2" w:rsidRDefault="0037501E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2844C4DE" w14:textId="514EDAE6" w:rsidR="009F778C" w:rsidRPr="005157C2" w:rsidRDefault="00412A0F" w:rsidP="009F77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2837FE" w14:paraId="71DCABC0" w14:textId="77777777" w:rsidTr="00E21DB3">
        <w:trPr>
          <w:trHeight w:val="253"/>
        </w:trPr>
        <w:tc>
          <w:tcPr>
            <w:tcW w:w="2480" w:type="dxa"/>
            <w:tcBorders>
              <w:top w:val="nil"/>
              <w:bottom w:val="nil"/>
              <w:right w:val="nil"/>
            </w:tcBorders>
          </w:tcPr>
          <w:p w14:paraId="2E716C8B" w14:textId="687B035D" w:rsidR="002837FE" w:rsidRPr="005157C2" w:rsidRDefault="002837FE" w:rsidP="002837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Endometriosi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05DDB59" w14:textId="0861CDCD" w:rsidR="002837FE" w:rsidRPr="005157C2" w:rsidRDefault="00C80585" w:rsidP="00C80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pkota et al (2017</w:t>
            </w:r>
            <w:r w:rsidR="002837FE" w:rsidRPr="005157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XBrb3RhPC9BdXRob3I+PFllYXI+MjAxNzwvWWVhcj48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=
</w:fldData>
              </w:fldCha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XBrb3RhPC9BdXRob3I+PFllYXI+MjAxNzwvWWVhcj48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=
</w:fldData>
              </w:fldCha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F72C6" w:rsidRPr="003F72C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BB4D0C8" w14:textId="09BDAF89" w:rsidR="002837FE" w:rsidRPr="005157C2" w:rsidRDefault="002837FE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2BA4E44" w14:textId="4D03CB8C" w:rsidR="002837FE" w:rsidRPr="005157C2" w:rsidRDefault="002837FE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05956BA" w14:textId="140E90FD" w:rsidR="002837FE" w:rsidRPr="005157C2" w:rsidRDefault="0057728C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5E60F71C" w14:textId="0CF39BE9" w:rsidR="002837FE" w:rsidRPr="005157C2" w:rsidRDefault="00B576A3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48F4C955" w14:textId="35F2F688" w:rsidR="002837FE" w:rsidRPr="005157C2" w:rsidRDefault="00B576A3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2837FE" w14:paraId="75CC0C06" w14:textId="77777777" w:rsidTr="00E21DB3">
        <w:trPr>
          <w:trHeight w:val="253"/>
        </w:trPr>
        <w:tc>
          <w:tcPr>
            <w:tcW w:w="2480" w:type="dxa"/>
            <w:tcBorders>
              <w:top w:val="nil"/>
              <w:bottom w:val="nil"/>
              <w:right w:val="nil"/>
            </w:tcBorders>
          </w:tcPr>
          <w:p w14:paraId="39B5D7D7" w14:textId="66F7B7F1" w:rsidR="002837FE" w:rsidRPr="005157C2" w:rsidRDefault="002837FE" w:rsidP="002837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cystic ovary syndrom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0262CF3" w14:textId="7432A3BE" w:rsidR="002837FE" w:rsidRPr="005157C2" w:rsidRDefault="002837FE" w:rsidP="00C80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Day et al. (2018)</w:t>
            </w:r>
            <w:r w:rsidR="0050142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lix Day&lt;/Author&gt;&lt;Year&gt;2018&lt;/Year&gt;&lt;RecNum&gt;81&lt;/RecNum&gt;&lt;DisplayText&gt;&lt;style face="superscript"&gt;9&lt;/style&gt;&lt;/DisplayText&gt;&lt;record&gt;&lt;rec-number&gt;81&lt;/rec-number&gt;&lt;foreign-keys&gt;&lt;key app="EN" db-id="xxs2fr9d490xp9eaz5fp05pm2fvvsrv2vpxt" timestamp="1527688637"&gt;81&lt;/key&gt;&lt;/foreign-keys&gt;&lt;ref-type name="Journal Article"&gt;17&lt;/ref-type&gt;&lt;contributors&gt;&lt;authors&gt;&lt;author&gt;Felix Day, Tugce Karaderi, Michelle R Jones, et al.&lt;/author&gt;&lt;/authors&gt;&lt;/contributors&gt;&lt;titles&gt;&lt;title&gt;Large-Scale Genome-Wide Meta Analysis of Polycystic Ovary Syndrome Suggests Shared Genetic Architecture for Different Diagnosis Criteria.&lt;/title&gt;&lt;secondary-title&gt;bioRxiv&lt;/secondary-title&gt;&lt;/titles&gt;&lt;periodical&gt;&lt;full-title&gt;bioRxiv&lt;/full-title&gt;&lt;/periodical&gt;&lt;dates&gt;&lt;year&gt;2018&lt;/year&gt;&lt;/dates&gt;&lt;urls&gt;&lt;/urls&gt;&lt;electronic-resource-num&gt;https://doi.org/10.1101/290502&lt;/electronic-resource-num&gt;&lt;/record&gt;&lt;/Cite&gt;&lt;/EndNote&gt;</w:instrText>
            </w:r>
            <w:r w:rsidR="0050142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F72C6" w:rsidRPr="003F72C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</w:t>
            </w:r>
            <w:r w:rsidR="0050142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3971197" w14:textId="17A0CB41" w:rsidR="002837FE" w:rsidRPr="005157C2" w:rsidRDefault="002837FE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58A80E1" w14:textId="474AC877" w:rsidR="002837FE" w:rsidRPr="005157C2" w:rsidRDefault="00C80585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D7F2C53" w14:textId="6C5A0A84" w:rsidR="002837FE" w:rsidRPr="005157C2" w:rsidRDefault="00C80585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72D45E44" w14:textId="362B007B" w:rsidR="002837FE" w:rsidRPr="005157C2" w:rsidRDefault="00090746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5831490B" w14:textId="6E30C94C" w:rsidR="002837FE" w:rsidRPr="005157C2" w:rsidRDefault="00F276FB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2837FE" w:rsidRPr="009A511B" w14:paraId="619655E1" w14:textId="77777777" w:rsidTr="00E21DB3">
        <w:trPr>
          <w:trHeight w:val="253"/>
        </w:trPr>
        <w:tc>
          <w:tcPr>
            <w:tcW w:w="4549" w:type="dxa"/>
            <w:gridSpan w:val="2"/>
            <w:tcBorders>
              <w:top w:val="nil"/>
              <w:bottom w:val="nil"/>
              <w:right w:val="nil"/>
            </w:tcBorders>
          </w:tcPr>
          <w:p w14:paraId="0C1EB5DF" w14:textId="77777777" w:rsidR="002837FE" w:rsidRPr="005157C2" w:rsidRDefault="002837FE" w:rsidP="002837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b/>
                <w:sz w:val="20"/>
                <w:szCs w:val="20"/>
              </w:rPr>
              <w:t>Lifestyle factor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133EA94" w14:textId="77777777" w:rsidR="002837FE" w:rsidRPr="005157C2" w:rsidRDefault="002837FE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FBAFCF2" w14:textId="77777777" w:rsidR="002837FE" w:rsidRPr="005157C2" w:rsidRDefault="002837FE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38686D7" w14:textId="77777777" w:rsidR="002837FE" w:rsidRPr="005157C2" w:rsidRDefault="002837FE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2AEF9F0D" w14:textId="77777777" w:rsidR="002837FE" w:rsidRPr="005157C2" w:rsidRDefault="002837FE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45B5915C" w14:textId="77777777" w:rsidR="002837FE" w:rsidRPr="005157C2" w:rsidRDefault="002837FE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7FE" w:rsidRPr="009A511B" w14:paraId="34BB4884" w14:textId="77777777" w:rsidTr="00E21DB3">
        <w:trPr>
          <w:trHeight w:val="253"/>
        </w:trPr>
        <w:tc>
          <w:tcPr>
            <w:tcW w:w="2480" w:type="dxa"/>
            <w:tcBorders>
              <w:top w:val="nil"/>
              <w:bottom w:val="nil"/>
              <w:right w:val="nil"/>
            </w:tcBorders>
          </w:tcPr>
          <w:p w14:paraId="4BA81750" w14:textId="77777777" w:rsidR="002837FE" w:rsidRPr="005157C2" w:rsidRDefault="002837FE" w:rsidP="002837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25-hydroxyvitamin D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A932A7D" w14:textId="664E2DE5" w:rsidR="002837FE" w:rsidRPr="005157C2" w:rsidRDefault="002837FE" w:rsidP="00C805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Jiang et al (2018)</w:t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FuZzwvQXV0aG9yPjxZZWFyPjIwMTg8L1llYXI+PFJl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</w:fldData>
              </w:fldCha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FuZzwvQXV0aG9yPjxZZWFyPjIwMTg8L1llYXI+PFJl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</w:fldData>
              </w:fldCha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F72C6" w:rsidRPr="003F72C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0</w:t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AD1A965" w14:textId="77777777" w:rsidR="002837FE" w:rsidRPr="005157C2" w:rsidRDefault="002837FE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85C5311" w14:textId="77777777" w:rsidR="002837FE" w:rsidRPr="005157C2" w:rsidRDefault="002837FE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8EBA90A" w14:textId="77777777" w:rsidR="002837FE" w:rsidRPr="005157C2" w:rsidRDefault="002837FE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43C0B3C2" w14:textId="753B5EB6" w:rsidR="002837FE" w:rsidRPr="005157C2" w:rsidRDefault="003816EC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52BCEC1F" w14:textId="23396FF5" w:rsidR="002837FE" w:rsidRPr="005157C2" w:rsidRDefault="00EC682F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</w:tr>
      <w:tr w:rsidR="002837FE" w:rsidRPr="009A511B" w14:paraId="762E5EC8" w14:textId="77777777" w:rsidTr="0076157C">
        <w:trPr>
          <w:trHeight w:val="253"/>
        </w:trPr>
        <w:tc>
          <w:tcPr>
            <w:tcW w:w="2480" w:type="dxa"/>
            <w:tcBorders>
              <w:top w:val="nil"/>
              <w:bottom w:val="nil"/>
              <w:right w:val="nil"/>
            </w:tcBorders>
          </w:tcPr>
          <w:p w14:paraId="2274C699" w14:textId="1CDB2E77" w:rsidR="002837FE" w:rsidRPr="005157C2" w:rsidRDefault="002837FE" w:rsidP="002837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Lifetime smoking exposur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4F39A12" w14:textId="302D8056" w:rsidR="002837FE" w:rsidRPr="005157C2" w:rsidRDefault="002837FE" w:rsidP="00773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Wooton</w:t>
            </w:r>
            <w:proofErr w:type="spellEnd"/>
            <w:r w:rsidRPr="005157C2">
              <w:rPr>
                <w:rFonts w:ascii="Times New Roman" w:hAnsi="Times New Roman" w:cs="Times New Roman"/>
                <w:sz w:val="20"/>
                <w:szCs w:val="20"/>
              </w:rPr>
              <w:t xml:space="preserve"> et al (2018)</w: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byn E Wootton&lt;/Author&gt;&lt;Year&gt;2018&lt;/Year&gt;&lt;RecNum&gt;653&lt;/RecNum&gt;&lt;DisplayText&gt;&lt;style face="superscript"&gt;11&lt;/style&gt;&lt;/DisplayText&gt;&lt;record&gt;&lt;rec-number&gt;653&lt;/rec-number&gt;&lt;foreign-keys&gt;&lt;key app="EN" db-id="2099w9fwb2ae5gezaxo5rxpd0fs2e2rf5x95" timestamp="1533224523"&gt;653&lt;/key&gt;&lt;/foreign-keys&gt;&lt;ref-type name="Journal Article"&gt;17&lt;/ref-type&gt;&lt;contributors&gt;&lt;authors&gt;&lt;author&gt;Robyn E Wootton, Rebecca C Richmond, Bobby G Stuijfzand, Rebecca B Lawn, Hannah M Sallis, Gemma M J Taylor, Hannah J Jones, Stanley Zammit, George Davey Smith, Marcus R Munafo&lt;/author&gt;&lt;/authors&gt;&lt;/contributors&gt;&lt;titles&gt;&lt;title&gt;Causal effects of lifetime smoking on risk for depression and schizophrenia: Evidence from a Mendelian randomisation study&lt;/title&gt;&lt;secondary-title&gt;bioRxiv&lt;/secondary-title&gt;&lt;/titles&gt;&lt;periodical&gt;&lt;full-title&gt;bioRxiv&lt;/full-title&gt;&lt;/periodical&gt;&lt;volume&gt;381301&lt;/volume&gt;&lt;dates&gt;&lt;year&gt;2018&lt;/year&gt;&lt;/dates&gt;&lt;urls&gt;&lt;/urls&gt;&lt;electronic-resource-num&gt;&lt;style face="underline" font="default" size="100%"&gt;https://doi.org/10.1101/381301&lt;/style&gt;&lt;/electronic-resource-num&gt;&lt;/record&gt;&lt;/Cite&gt;&lt;/EndNote&gt;</w:instrTex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F72C6" w:rsidRPr="003F72C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1</w: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F72C6" w:rsidRPr="005157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06A911C" w14:textId="4A2BA407" w:rsidR="002837FE" w:rsidRPr="005157C2" w:rsidRDefault="002837FE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34DC0A7" w14:textId="07407597" w:rsidR="002837FE" w:rsidRPr="005157C2" w:rsidRDefault="002837FE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8E4AC91" w14:textId="4EEBDB8D" w:rsidR="002837FE" w:rsidRPr="005157C2" w:rsidRDefault="002837FE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D3814" w14:textId="57140F16" w:rsidR="002837FE" w:rsidRPr="005157C2" w:rsidRDefault="00C8281E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211D2558" w14:textId="3AF570C2" w:rsidR="002837FE" w:rsidRPr="005157C2" w:rsidRDefault="00C8281E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2837FE" w14:paraId="3D46D432" w14:textId="77777777" w:rsidTr="00E21DB3">
        <w:trPr>
          <w:trHeight w:val="253"/>
        </w:trPr>
        <w:tc>
          <w:tcPr>
            <w:tcW w:w="2480" w:type="dxa"/>
            <w:tcBorders>
              <w:top w:val="nil"/>
              <w:bottom w:val="nil"/>
              <w:right w:val="nil"/>
            </w:tcBorders>
          </w:tcPr>
          <w:p w14:paraId="4BCA7424" w14:textId="016398EE" w:rsidR="002837FE" w:rsidRPr="005157C2" w:rsidRDefault="002837FE" w:rsidP="002837F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b/>
                <w:sz w:val="20"/>
                <w:szCs w:val="20"/>
              </w:rPr>
              <w:t>Molecular risk factor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0D658CE" w14:textId="77777777" w:rsidR="002837FE" w:rsidRPr="005157C2" w:rsidRDefault="002837FE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A199481" w14:textId="77777777" w:rsidR="002837FE" w:rsidRPr="005157C2" w:rsidRDefault="002837FE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3262DF26" w14:textId="77777777" w:rsidR="002837FE" w:rsidRPr="005157C2" w:rsidRDefault="002837FE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0992CF7" w14:textId="77777777" w:rsidR="002837FE" w:rsidRPr="005157C2" w:rsidRDefault="002837FE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161776D2" w14:textId="669B5859" w:rsidR="002837FE" w:rsidRPr="005157C2" w:rsidRDefault="002837FE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1D360ABE" w14:textId="77777777" w:rsidR="002837FE" w:rsidRPr="005157C2" w:rsidRDefault="002837FE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7FE" w14:paraId="04B01E9B" w14:textId="77777777" w:rsidTr="00E21DB3">
        <w:trPr>
          <w:trHeight w:val="253"/>
        </w:trPr>
        <w:tc>
          <w:tcPr>
            <w:tcW w:w="2480" w:type="dxa"/>
            <w:tcBorders>
              <w:top w:val="nil"/>
              <w:bottom w:val="nil"/>
              <w:right w:val="nil"/>
            </w:tcBorders>
          </w:tcPr>
          <w:p w14:paraId="72096E85" w14:textId="18596209" w:rsidR="002837FE" w:rsidRPr="005157C2" w:rsidRDefault="002837FE" w:rsidP="002837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C-reactive protei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EE1E6EA" w14:textId="6F69C38C" w:rsidR="002837FE" w:rsidRPr="005157C2" w:rsidRDefault="002837FE" w:rsidP="00773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Deghan</w:t>
            </w:r>
            <w:proofErr w:type="spellEnd"/>
            <w:r w:rsidRPr="005157C2">
              <w:rPr>
                <w:rFonts w:ascii="Times New Roman" w:hAnsi="Times New Roman" w:cs="Times New Roman"/>
                <w:sz w:val="20"/>
                <w:szCs w:val="20"/>
              </w:rPr>
              <w:t xml:space="preserve"> et al (2011)</w:t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WhnaGFuPC9BdXRob3I+PFllYXI+MjAxMTwvWWVhcj48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</w:fldData>
              </w:fldCha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WhnaGFuPC9BdXRob3I+PFllYXI+MjAxMTwvWWVhcj48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</w:fldData>
              </w:fldCha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F72C6" w:rsidRPr="003F72C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2</w:t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B648FEC" w14:textId="66668522" w:rsidR="002837FE" w:rsidRPr="005157C2" w:rsidRDefault="002837FE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BF246C0" w14:textId="67FA748B" w:rsidR="002837FE" w:rsidRPr="005157C2" w:rsidRDefault="005E23C7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0F11B77" w14:textId="20AEA075" w:rsidR="002837FE" w:rsidRPr="005157C2" w:rsidRDefault="00085133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6890EA85" w14:textId="6144E265" w:rsidR="002837FE" w:rsidRPr="005157C2" w:rsidRDefault="00104202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840F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1A81E80E" w14:textId="0E14F4F6" w:rsidR="002837FE" w:rsidRPr="005157C2" w:rsidRDefault="00846CD7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</w:tr>
      <w:tr w:rsidR="002837FE" w14:paraId="64923BFA" w14:textId="77777777" w:rsidTr="00E21DB3">
        <w:trPr>
          <w:trHeight w:val="253"/>
        </w:trPr>
        <w:tc>
          <w:tcPr>
            <w:tcW w:w="2480" w:type="dxa"/>
            <w:tcBorders>
              <w:top w:val="nil"/>
              <w:right w:val="nil"/>
            </w:tcBorders>
          </w:tcPr>
          <w:p w14:paraId="76B38F70" w14:textId="2323DF5F" w:rsidR="002837FE" w:rsidRPr="005157C2" w:rsidRDefault="002837FE" w:rsidP="002837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BG</w:t>
            </w:r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</w:tcPr>
          <w:p w14:paraId="6192A9AE" w14:textId="4B54A148" w:rsidR="002837FE" w:rsidRPr="005157C2" w:rsidRDefault="002837FE" w:rsidP="007733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57C2">
              <w:rPr>
                <w:rFonts w:ascii="Times New Roman" w:hAnsi="Times New Roman" w:cs="Times New Roman"/>
                <w:sz w:val="20"/>
                <w:szCs w:val="20"/>
              </w:rPr>
              <w:t>Coviello</w:t>
            </w:r>
            <w:proofErr w:type="spellEnd"/>
            <w:r w:rsidRPr="005157C2">
              <w:rPr>
                <w:rFonts w:ascii="Times New Roman" w:hAnsi="Times New Roman" w:cs="Times New Roman"/>
                <w:sz w:val="20"/>
                <w:szCs w:val="20"/>
              </w:rPr>
              <w:t xml:space="preserve"> et al. (2012)</w:t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ZpZWxsbzwvQXV0aG9yPjxZZWFyPjIwMTI8L1llYXI+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</w:fldData>
              </w:fldCha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ZpZWxsbzwvQXV0aG9yPjxZZWFyPjIwMTI8L1llYXI+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</w:fldData>
              </w:fldCha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</w:r>
            <w:r w:rsidR="003F72C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F72C6" w:rsidRPr="003F72C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</w:t>
            </w:r>
            <w:r w:rsidRPr="005157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14:paraId="52846AED" w14:textId="5E47066C" w:rsidR="002837FE" w:rsidRPr="005157C2" w:rsidRDefault="00282060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14:paraId="3D06E375" w14:textId="6032BF2B" w:rsidR="002837FE" w:rsidRPr="005157C2" w:rsidRDefault="009B5BB8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</w:tcPr>
          <w:p w14:paraId="4C50E5C8" w14:textId="50E97656" w:rsidR="002837FE" w:rsidRPr="005157C2" w:rsidRDefault="009B5BB8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14:paraId="568C012C" w14:textId="7CFB6F77" w:rsidR="002837FE" w:rsidRPr="005157C2" w:rsidRDefault="00986625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840F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</w:tcBorders>
          </w:tcPr>
          <w:p w14:paraId="5415D4D1" w14:textId="6673ED0C" w:rsidR="002837FE" w:rsidRPr="005157C2" w:rsidRDefault="003E3F4F" w:rsidP="002837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</w:tbl>
    <w:p w14:paraId="78026A02" w14:textId="4FA8D862" w:rsidR="009801AF" w:rsidRPr="004248A0" w:rsidRDefault="004F1A1D">
      <w:pPr>
        <w:rPr>
          <w:rFonts w:ascii="Times New Roman" w:hAnsi="Times New Roman" w:cs="Times New Roman"/>
          <w:b/>
        </w:rPr>
      </w:pPr>
      <w:r w:rsidRPr="004248A0">
        <w:rPr>
          <w:rFonts w:ascii="Times New Roman" w:hAnsi="Times New Roman" w:cs="Times New Roman"/>
          <w:b/>
        </w:rPr>
        <w:t>Supplementary Table 1. Catalogue of GWAS used for genetic instruments and estimates of instrument strength for</w:t>
      </w:r>
      <w:r w:rsidR="0062172F" w:rsidRPr="004248A0">
        <w:rPr>
          <w:rFonts w:ascii="Times New Roman" w:hAnsi="Times New Roman" w:cs="Times New Roman"/>
          <w:b/>
        </w:rPr>
        <w:t xml:space="preserve"> </w:t>
      </w:r>
      <w:r w:rsidR="00EF4E78" w:rsidRPr="004248A0">
        <w:rPr>
          <w:rFonts w:ascii="Times New Roman" w:hAnsi="Times New Roman" w:cs="Times New Roman"/>
          <w:b/>
        </w:rPr>
        <w:t>previously reported</w:t>
      </w:r>
      <w:r w:rsidRPr="004248A0">
        <w:rPr>
          <w:rFonts w:ascii="Times New Roman" w:hAnsi="Times New Roman" w:cs="Times New Roman"/>
          <w:b/>
        </w:rPr>
        <w:t xml:space="preserve"> risk factors</w:t>
      </w:r>
    </w:p>
    <w:p w14:paraId="2BD5A9FA" w14:textId="77777777" w:rsidR="0062172F" w:rsidRPr="0062172F" w:rsidRDefault="0062172F">
      <w:pPr>
        <w:rPr>
          <w:rFonts w:ascii="Times New Roman" w:hAnsi="Times New Roman" w:cs="Times New Roman"/>
          <w:b/>
          <w:sz w:val="20"/>
          <w:szCs w:val="20"/>
        </w:rPr>
      </w:pPr>
    </w:p>
    <w:p w14:paraId="674F4B91" w14:textId="77777777" w:rsidR="00E80E62" w:rsidRPr="004248A0" w:rsidRDefault="00E80E62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EFC93F8" w14:textId="10B00FF2" w:rsidR="004F1A1D" w:rsidRPr="004248A0" w:rsidRDefault="00B7616F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4248A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DE2A64" w:rsidRPr="004248A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248A0">
        <w:rPr>
          <w:rFonts w:ascii="Times New Roman" w:hAnsi="Times New Roman" w:cs="Times New Roman"/>
          <w:sz w:val="20"/>
          <w:szCs w:val="20"/>
        </w:rPr>
        <w:t>Corresponds to the number of SNPs available after pruning</w:t>
      </w:r>
      <w:r w:rsidR="00E21DB3" w:rsidRPr="004248A0">
        <w:rPr>
          <w:rFonts w:ascii="Times New Roman" w:hAnsi="Times New Roman" w:cs="Times New Roman"/>
          <w:sz w:val="20"/>
          <w:szCs w:val="20"/>
        </w:rPr>
        <w:t xml:space="preserve"> top SNPs reported in corresponding </w:t>
      </w:r>
      <w:r w:rsidRPr="004248A0">
        <w:rPr>
          <w:rFonts w:ascii="Times New Roman" w:hAnsi="Times New Roman" w:cs="Times New Roman"/>
          <w:sz w:val="20"/>
          <w:szCs w:val="20"/>
        </w:rPr>
        <w:t>linkage disequilibrium at r</w:t>
      </w:r>
      <w:r w:rsidRPr="004248A0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="00E21DB3" w:rsidRPr="004248A0">
        <w:rPr>
          <w:rFonts w:ascii="Times New Roman" w:hAnsi="Times New Roman" w:cs="Times New Roman"/>
          <w:sz w:val="20"/>
          <w:szCs w:val="20"/>
        </w:rPr>
        <w:t>&lt; 0.0</w:t>
      </w:r>
      <w:r w:rsidR="004248A0">
        <w:rPr>
          <w:rFonts w:ascii="Times New Roman" w:hAnsi="Times New Roman" w:cs="Times New Roman"/>
          <w:sz w:val="20"/>
          <w:szCs w:val="20"/>
        </w:rPr>
        <w:t>0</w:t>
      </w:r>
      <w:r w:rsidRPr="004248A0">
        <w:rPr>
          <w:rFonts w:ascii="Times New Roman" w:hAnsi="Times New Roman" w:cs="Times New Roman"/>
          <w:sz w:val="20"/>
          <w:szCs w:val="20"/>
        </w:rPr>
        <w:t xml:space="preserve">1 at a clumping distance of 10,000 kilobases from the lead SNP at </w:t>
      </w:r>
      <w:r w:rsidRPr="004248A0">
        <w:rPr>
          <w:rFonts w:ascii="Times New Roman" w:hAnsi="Times New Roman" w:cs="Times New Roman"/>
          <w:i/>
          <w:sz w:val="20"/>
          <w:szCs w:val="20"/>
        </w:rPr>
        <w:t>P</w:t>
      </w:r>
      <w:r w:rsidRPr="004248A0">
        <w:rPr>
          <w:rFonts w:ascii="Times New Roman" w:hAnsi="Times New Roman" w:cs="Times New Roman"/>
          <w:sz w:val="20"/>
          <w:szCs w:val="20"/>
        </w:rPr>
        <w:t xml:space="preserve"> &lt; 5 x 10</w:t>
      </w:r>
      <w:r w:rsidRPr="004248A0">
        <w:rPr>
          <w:rFonts w:ascii="Times New Roman" w:hAnsi="Times New Roman" w:cs="Times New Roman"/>
          <w:sz w:val="20"/>
          <w:szCs w:val="20"/>
          <w:vertAlign w:val="superscript"/>
        </w:rPr>
        <w:t>-8</w:t>
      </w:r>
    </w:p>
    <w:p w14:paraId="0B0E0A42" w14:textId="54965639" w:rsidR="0065065A" w:rsidRPr="004248A0" w:rsidRDefault="0065065A">
      <w:pPr>
        <w:rPr>
          <w:rFonts w:ascii="Times New Roman" w:hAnsi="Times New Roman" w:cs="Times New Roman"/>
          <w:sz w:val="20"/>
          <w:szCs w:val="20"/>
        </w:rPr>
      </w:pPr>
      <w:r w:rsidRPr="004248A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DE2A64" w:rsidRPr="004248A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248A0">
        <w:rPr>
          <w:rFonts w:ascii="Times New Roman" w:hAnsi="Times New Roman" w:cs="Times New Roman"/>
          <w:sz w:val="20"/>
          <w:szCs w:val="20"/>
        </w:rPr>
        <w:t>Corresponds to the number of SNPs (or linkage disequilibrium proxies) available in ovarian cancer datasets</w:t>
      </w:r>
    </w:p>
    <w:p w14:paraId="34E2E40F" w14:textId="2E07463A" w:rsidR="00DE2A64" w:rsidRDefault="00DE2A64">
      <w:pPr>
        <w:rPr>
          <w:rFonts w:ascii="Times New Roman" w:hAnsi="Times New Roman" w:cs="Times New Roman"/>
          <w:sz w:val="20"/>
          <w:szCs w:val="20"/>
        </w:rPr>
      </w:pPr>
      <w:r w:rsidRPr="004248A0">
        <w:rPr>
          <w:rFonts w:ascii="Times New Roman" w:hAnsi="Times New Roman" w:cs="Times New Roman"/>
          <w:sz w:val="20"/>
          <w:szCs w:val="20"/>
        </w:rPr>
        <w:t>GWAS = genome-wide association study, SNPs = single-nucleotide polymorphisms</w:t>
      </w:r>
      <w:r w:rsidR="002837FE" w:rsidRPr="004248A0">
        <w:rPr>
          <w:rFonts w:ascii="Times New Roman" w:hAnsi="Times New Roman" w:cs="Times New Roman"/>
          <w:sz w:val="20"/>
          <w:szCs w:val="20"/>
        </w:rPr>
        <w:t>, SHBG = sex hormone-binding globulin</w:t>
      </w:r>
      <w:r w:rsidR="00287D6D">
        <w:rPr>
          <w:rFonts w:ascii="Times New Roman" w:hAnsi="Times New Roman" w:cs="Times New Roman"/>
          <w:sz w:val="20"/>
          <w:szCs w:val="20"/>
        </w:rPr>
        <w:t>.</w:t>
      </w:r>
    </w:p>
    <w:p w14:paraId="249CCA3D" w14:textId="019BA0DA" w:rsidR="00287D6D" w:rsidRPr="004248A0" w:rsidRDefault="00287D6D">
      <w:pPr>
        <w:rPr>
          <w:rFonts w:ascii="Times New Roman" w:hAnsi="Times New Roman" w:cs="Times New Roman"/>
          <w:sz w:val="20"/>
          <w:szCs w:val="20"/>
        </w:rPr>
      </w:pPr>
      <w:r w:rsidRPr="00287D6D">
        <w:rPr>
          <w:rFonts w:ascii="Times New Roman" w:hAnsi="Times New Roman" w:cs="Times New Roman"/>
          <w:sz w:val="20"/>
          <w:szCs w:val="20"/>
        </w:rPr>
        <w:t>R</w:t>
      </w:r>
      <w:r w:rsidRPr="00287D6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87D6D">
        <w:rPr>
          <w:rFonts w:ascii="Times New Roman" w:hAnsi="Times New Roman" w:cs="Times New Roman"/>
          <w:sz w:val="20"/>
          <w:szCs w:val="20"/>
        </w:rPr>
        <w:t xml:space="preserve"> represents the proportion of variance in </w:t>
      </w:r>
      <w:r>
        <w:rPr>
          <w:rFonts w:ascii="Times New Roman" w:hAnsi="Times New Roman" w:cs="Times New Roman"/>
          <w:sz w:val="20"/>
          <w:szCs w:val="20"/>
        </w:rPr>
        <w:t>a risk factor</w:t>
      </w:r>
      <w:r w:rsidRPr="00287D6D">
        <w:rPr>
          <w:rFonts w:ascii="Times New Roman" w:hAnsi="Times New Roman" w:cs="Times New Roman"/>
          <w:sz w:val="20"/>
          <w:szCs w:val="20"/>
        </w:rPr>
        <w:t xml:space="preserve"> explained by </w:t>
      </w:r>
      <w:r>
        <w:rPr>
          <w:rFonts w:ascii="Times New Roman" w:hAnsi="Times New Roman" w:cs="Times New Roman"/>
          <w:sz w:val="20"/>
          <w:szCs w:val="20"/>
        </w:rPr>
        <w:t>the genetic instrument</w:t>
      </w:r>
      <w:r w:rsidRPr="00287D6D">
        <w:rPr>
          <w:rFonts w:ascii="Times New Roman" w:hAnsi="Times New Roman" w:cs="Times New Roman"/>
          <w:sz w:val="20"/>
          <w:szCs w:val="20"/>
        </w:rPr>
        <w:t xml:space="preserve">. F-statistic represents the strength of the association between the genetic instrument and levels of the </w:t>
      </w:r>
      <w:r>
        <w:rPr>
          <w:rFonts w:ascii="Times New Roman" w:hAnsi="Times New Roman" w:cs="Times New Roman"/>
          <w:sz w:val="20"/>
          <w:szCs w:val="20"/>
        </w:rPr>
        <w:t>risk factor.</w:t>
      </w:r>
    </w:p>
    <w:bookmarkEnd w:id="0"/>
    <w:p w14:paraId="34700FE1" w14:textId="4A1E03FA" w:rsidR="004F1A1D" w:rsidRDefault="004F1A1D"/>
    <w:p w14:paraId="7C8B7478" w14:textId="0D0019F5" w:rsidR="004F1A1D" w:rsidRDefault="004F1A1D"/>
    <w:p w14:paraId="57F070F1" w14:textId="3E29BC72" w:rsidR="004F1A1D" w:rsidRDefault="004F1A1D"/>
    <w:p w14:paraId="622F34A8" w14:textId="480409AA" w:rsidR="004F1A1D" w:rsidRDefault="004F1A1D"/>
    <w:p w14:paraId="5DF3A987" w14:textId="67BB9A06" w:rsidR="004F1A1D" w:rsidRDefault="004F1A1D"/>
    <w:p w14:paraId="2310CD4B" w14:textId="56A08C6A" w:rsidR="004F1A1D" w:rsidRDefault="004F1A1D"/>
    <w:p w14:paraId="2ABB67B9" w14:textId="77777777" w:rsidR="00381878" w:rsidRDefault="00381878">
      <w:pPr>
        <w:rPr>
          <w:rFonts w:ascii="Times New Roman" w:hAnsi="Times New Roman" w:cs="Times New Roman"/>
          <w:sz w:val="24"/>
          <w:szCs w:val="24"/>
        </w:rPr>
      </w:pPr>
    </w:p>
    <w:p w14:paraId="30394230" w14:textId="77777777" w:rsidR="00287D6D" w:rsidRDefault="00287D6D">
      <w:pPr>
        <w:rPr>
          <w:rFonts w:ascii="Times New Roman" w:hAnsi="Times New Roman" w:cs="Times New Roman"/>
          <w:sz w:val="24"/>
          <w:szCs w:val="24"/>
        </w:rPr>
      </w:pPr>
    </w:p>
    <w:p w14:paraId="1FACFC5D" w14:textId="77777777" w:rsidR="00287D6D" w:rsidRDefault="00287D6D">
      <w:pPr>
        <w:rPr>
          <w:rFonts w:ascii="Times New Roman" w:hAnsi="Times New Roman" w:cs="Times New Roman"/>
          <w:sz w:val="24"/>
          <w:szCs w:val="24"/>
        </w:rPr>
      </w:pPr>
    </w:p>
    <w:p w14:paraId="401A808A" w14:textId="77777777" w:rsidR="00381878" w:rsidRDefault="00381878">
      <w:pPr>
        <w:rPr>
          <w:rFonts w:ascii="Times New Roman" w:hAnsi="Times New Roman" w:cs="Times New Roman"/>
          <w:sz w:val="24"/>
          <w:szCs w:val="24"/>
        </w:rPr>
      </w:pPr>
    </w:p>
    <w:p w14:paraId="4A5A35DB" w14:textId="77777777" w:rsidR="00287D6D" w:rsidRDefault="00287D6D">
      <w:pPr>
        <w:rPr>
          <w:rFonts w:ascii="Times New Roman" w:hAnsi="Times New Roman" w:cs="Times New Roman"/>
          <w:sz w:val="24"/>
          <w:szCs w:val="24"/>
        </w:rPr>
      </w:pPr>
    </w:p>
    <w:p w14:paraId="01D0E3A3" w14:textId="76B2623E" w:rsidR="00287D6D" w:rsidRPr="00287D6D" w:rsidRDefault="00287D6D">
      <w:pPr>
        <w:rPr>
          <w:rFonts w:ascii="Times New Roman" w:hAnsi="Times New Roman" w:cs="Times New Roman"/>
          <w:b/>
          <w:sz w:val="24"/>
          <w:szCs w:val="24"/>
        </w:rPr>
      </w:pPr>
      <w:r w:rsidRPr="00287D6D">
        <w:rPr>
          <w:rFonts w:ascii="Times New Roman" w:hAnsi="Times New Roman" w:cs="Times New Roman"/>
          <w:b/>
          <w:sz w:val="24"/>
          <w:szCs w:val="24"/>
        </w:rPr>
        <w:lastRenderedPageBreak/>
        <w:t>Citations</w:t>
      </w:r>
    </w:p>
    <w:p w14:paraId="15945783" w14:textId="77777777" w:rsidR="003F72C6" w:rsidRPr="00287D6D" w:rsidRDefault="00381878" w:rsidP="003F72C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87D6D">
        <w:rPr>
          <w:rFonts w:ascii="Times New Roman" w:hAnsi="Times New Roman" w:cs="Times New Roman"/>
        </w:rPr>
        <w:fldChar w:fldCharType="begin"/>
      </w:r>
      <w:r w:rsidRPr="00287D6D">
        <w:rPr>
          <w:rFonts w:ascii="Times New Roman" w:hAnsi="Times New Roman" w:cs="Times New Roman"/>
        </w:rPr>
        <w:instrText xml:space="preserve"> ADDIN EN.REFLIST </w:instrText>
      </w:r>
      <w:r w:rsidRPr="00287D6D">
        <w:rPr>
          <w:rFonts w:ascii="Times New Roman" w:hAnsi="Times New Roman" w:cs="Times New Roman"/>
        </w:rPr>
        <w:fldChar w:fldCharType="separate"/>
      </w:r>
      <w:r w:rsidR="003F72C6" w:rsidRPr="00287D6D">
        <w:rPr>
          <w:rFonts w:ascii="Times New Roman" w:hAnsi="Times New Roman" w:cs="Times New Roman"/>
        </w:rPr>
        <w:t>1.</w:t>
      </w:r>
      <w:r w:rsidR="003F72C6" w:rsidRPr="00287D6D">
        <w:rPr>
          <w:rFonts w:ascii="Times New Roman" w:hAnsi="Times New Roman" w:cs="Times New Roman"/>
        </w:rPr>
        <w:tab/>
        <w:t xml:space="preserve">Day FR, Thompson DJ, Helgason H, et al. Genomic analyses identify hundreds of variants associated with age at menarche and support a role for puberty timing in cancer risk. </w:t>
      </w:r>
      <w:r w:rsidR="003F72C6" w:rsidRPr="00287D6D">
        <w:rPr>
          <w:rFonts w:ascii="Times New Roman" w:hAnsi="Times New Roman" w:cs="Times New Roman"/>
          <w:i/>
        </w:rPr>
        <w:t xml:space="preserve">Nat Genet. </w:t>
      </w:r>
      <w:r w:rsidR="003F72C6" w:rsidRPr="00287D6D">
        <w:rPr>
          <w:rFonts w:ascii="Times New Roman" w:hAnsi="Times New Roman" w:cs="Times New Roman"/>
        </w:rPr>
        <w:t>2017;49(6):834-841.</w:t>
      </w:r>
    </w:p>
    <w:p w14:paraId="1AE25F73" w14:textId="77777777" w:rsidR="003F72C6" w:rsidRPr="00287D6D" w:rsidRDefault="003F72C6" w:rsidP="003F72C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87D6D">
        <w:rPr>
          <w:rFonts w:ascii="Times New Roman" w:hAnsi="Times New Roman" w:cs="Times New Roman"/>
        </w:rPr>
        <w:t>2.</w:t>
      </w:r>
      <w:r w:rsidRPr="00287D6D">
        <w:rPr>
          <w:rFonts w:ascii="Times New Roman" w:hAnsi="Times New Roman" w:cs="Times New Roman"/>
        </w:rPr>
        <w:tab/>
        <w:t xml:space="preserve">Day FR, Ruth KS, Thompson DJ, et al. Large-scale genomic analyses link reproductive aging to hypothalamic signaling, breast cancer susceptibility and BRCA1-mediated DNA repair. </w:t>
      </w:r>
      <w:r w:rsidRPr="00287D6D">
        <w:rPr>
          <w:rFonts w:ascii="Times New Roman" w:hAnsi="Times New Roman" w:cs="Times New Roman"/>
          <w:i/>
        </w:rPr>
        <w:t xml:space="preserve">Nat Genet. </w:t>
      </w:r>
      <w:r w:rsidRPr="00287D6D">
        <w:rPr>
          <w:rFonts w:ascii="Times New Roman" w:hAnsi="Times New Roman" w:cs="Times New Roman"/>
        </w:rPr>
        <w:t>2015;47(11):1294-1303.</w:t>
      </w:r>
    </w:p>
    <w:p w14:paraId="4BBAA1E7" w14:textId="77777777" w:rsidR="003F72C6" w:rsidRPr="00287D6D" w:rsidRDefault="003F72C6" w:rsidP="003F72C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87D6D">
        <w:rPr>
          <w:rFonts w:ascii="Times New Roman" w:hAnsi="Times New Roman" w:cs="Times New Roman"/>
        </w:rPr>
        <w:t>3.</w:t>
      </w:r>
      <w:r w:rsidRPr="00287D6D">
        <w:rPr>
          <w:rFonts w:ascii="Times New Roman" w:hAnsi="Times New Roman" w:cs="Times New Roman"/>
        </w:rPr>
        <w:tab/>
        <w:t xml:space="preserve">Mbarek H, Steinberg S, Nyholt DR, et al. Identification of Common Genetic Variants Influencing Spontaneous Dizygotic Twinning and Female Fertility. </w:t>
      </w:r>
      <w:r w:rsidRPr="00287D6D">
        <w:rPr>
          <w:rFonts w:ascii="Times New Roman" w:hAnsi="Times New Roman" w:cs="Times New Roman"/>
          <w:i/>
        </w:rPr>
        <w:t xml:space="preserve">Am J Hum Genet. </w:t>
      </w:r>
      <w:r w:rsidRPr="00287D6D">
        <w:rPr>
          <w:rFonts w:ascii="Times New Roman" w:hAnsi="Times New Roman" w:cs="Times New Roman"/>
        </w:rPr>
        <w:t>2016;98(5):898-908.</w:t>
      </w:r>
    </w:p>
    <w:p w14:paraId="48047CE4" w14:textId="77777777" w:rsidR="003F72C6" w:rsidRPr="00287D6D" w:rsidRDefault="003F72C6" w:rsidP="003F72C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87D6D">
        <w:rPr>
          <w:rFonts w:ascii="Times New Roman" w:hAnsi="Times New Roman" w:cs="Times New Roman"/>
        </w:rPr>
        <w:t>4.</w:t>
      </w:r>
      <w:r w:rsidRPr="00287D6D">
        <w:rPr>
          <w:rFonts w:ascii="Times New Roman" w:hAnsi="Times New Roman" w:cs="Times New Roman"/>
        </w:rPr>
        <w:tab/>
        <w:t xml:space="preserve">Barban N, Jansen R, de Vlaming R, et al. Genome-wide analysis identifies 12 loci influencing human reproductive behavior. </w:t>
      </w:r>
      <w:r w:rsidRPr="00287D6D">
        <w:rPr>
          <w:rFonts w:ascii="Times New Roman" w:hAnsi="Times New Roman" w:cs="Times New Roman"/>
          <w:i/>
        </w:rPr>
        <w:t xml:space="preserve">Nat Genet. </w:t>
      </w:r>
      <w:r w:rsidRPr="00287D6D">
        <w:rPr>
          <w:rFonts w:ascii="Times New Roman" w:hAnsi="Times New Roman" w:cs="Times New Roman"/>
        </w:rPr>
        <w:t>2016;48(12):1462-1472.</w:t>
      </w:r>
    </w:p>
    <w:p w14:paraId="5468A75A" w14:textId="77777777" w:rsidR="003F72C6" w:rsidRPr="00287D6D" w:rsidRDefault="003F72C6" w:rsidP="003F72C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87D6D">
        <w:rPr>
          <w:rFonts w:ascii="Times New Roman" w:hAnsi="Times New Roman" w:cs="Times New Roman"/>
        </w:rPr>
        <w:t>5.</w:t>
      </w:r>
      <w:r w:rsidRPr="00287D6D">
        <w:rPr>
          <w:rFonts w:ascii="Times New Roman" w:hAnsi="Times New Roman" w:cs="Times New Roman"/>
        </w:rPr>
        <w:tab/>
        <w:t xml:space="preserve">Locke AE, Kahali B, Berndt SI, et al. Genetic studies of body mass index yield new insights for obesity biology. </w:t>
      </w:r>
      <w:r w:rsidRPr="00287D6D">
        <w:rPr>
          <w:rFonts w:ascii="Times New Roman" w:hAnsi="Times New Roman" w:cs="Times New Roman"/>
          <w:i/>
        </w:rPr>
        <w:t xml:space="preserve">Nature. </w:t>
      </w:r>
      <w:r w:rsidRPr="00287D6D">
        <w:rPr>
          <w:rFonts w:ascii="Times New Roman" w:hAnsi="Times New Roman" w:cs="Times New Roman"/>
        </w:rPr>
        <w:t>2015;518(7538):197-206.</w:t>
      </w:r>
    </w:p>
    <w:p w14:paraId="3FF0F454" w14:textId="77777777" w:rsidR="003F72C6" w:rsidRPr="00287D6D" w:rsidRDefault="003F72C6" w:rsidP="003F72C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87D6D">
        <w:rPr>
          <w:rFonts w:ascii="Times New Roman" w:hAnsi="Times New Roman" w:cs="Times New Roman"/>
        </w:rPr>
        <w:t>6.</w:t>
      </w:r>
      <w:r w:rsidRPr="00287D6D">
        <w:rPr>
          <w:rFonts w:ascii="Times New Roman" w:hAnsi="Times New Roman" w:cs="Times New Roman"/>
        </w:rPr>
        <w:tab/>
        <w:t xml:space="preserve">Wood AR, Esko T, Yang J, et al. Defining the role of common variation in the genomic and biological architecture of adult human height. </w:t>
      </w:r>
      <w:r w:rsidRPr="00287D6D">
        <w:rPr>
          <w:rFonts w:ascii="Times New Roman" w:hAnsi="Times New Roman" w:cs="Times New Roman"/>
          <w:i/>
        </w:rPr>
        <w:t xml:space="preserve">Nat Genet. </w:t>
      </w:r>
      <w:r w:rsidRPr="00287D6D">
        <w:rPr>
          <w:rFonts w:ascii="Times New Roman" w:hAnsi="Times New Roman" w:cs="Times New Roman"/>
        </w:rPr>
        <w:t>2014;46(11):1173-1186.</w:t>
      </w:r>
    </w:p>
    <w:p w14:paraId="2F64FFF2" w14:textId="77777777" w:rsidR="003F72C6" w:rsidRPr="00287D6D" w:rsidRDefault="003F72C6" w:rsidP="003F72C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87D6D">
        <w:rPr>
          <w:rFonts w:ascii="Times New Roman" w:hAnsi="Times New Roman" w:cs="Times New Roman"/>
        </w:rPr>
        <w:t>7.</w:t>
      </w:r>
      <w:r w:rsidRPr="00287D6D">
        <w:rPr>
          <w:rFonts w:ascii="Times New Roman" w:hAnsi="Times New Roman" w:cs="Times New Roman"/>
        </w:rPr>
        <w:tab/>
        <w:t xml:space="preserve">Morris AP, Voight BF, Teslovich TM, et al. Large-scale association analysis provides insights into the genetic architecture and pathophysiology of type 2 diabetes. </w:t>
      </w:r>
      <w:r w:rsidRPr="00287D6D">
        <w:rPr>
          <w:rFonts w:ascii="Times New Roman" w:hAnsi="Times New Roman" w:cs="Times New Roman"/>
          <w:i/>
        </w:rPr>
        <w:t xml:space="preserve">Nat Genet. </w:t>
      </w:r>
      <w:r w:rsidRPr="00287D6D">
        <w:rPr>
          <w:rFonts w:ascii="Times New Roman" w:hAnsi="Times New Roman" w:cs="Times New Roman"/>
        </w:rPr>
        <w:t>2012;44(9):981-990.</w:t>
      </w:r>
    </w:p>
    <w:p w14:paraId="4AA582E7" w14:textId="77777777" w:rsidR="003F72C6" w:rsidRPr="00287D6D" w:rsidRDefault="003F72C6" w:rsidP="003F72C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87D6D">
        <w:rPr>
          <w:rFonts w:ascii="Times New Roman" w:hAnsi="Times New Roman" w:cs="Times New Roman"/>
        </w:rPr>
        <w:t>8.</w:t>
      </w:r>
      <w:r w:rsidRPr="00287D6D">
        <w:rPr>
          <w:rFonts w:ascii="Times New Roman" w:hAnsi="Times New Roman" w:cs="Times New Roman"/>
        </w:rPr>
        <w:tab/>
        <w:t xml:space="preserve">Sapkota Y, Steinthorsdottir V, Morris AP, et al. Meta-analysis identifies five novel loci associated with endometriosis highlighting key genes involved in hormone metabolism. </w:t>
      </w:r>
      <w:r w:rsidRPr="00287D6D">
        <w:rPr>
          <w:rFonts w:ascii="Times New Roman" w:hAnsi="Times New Roman" w:cs="Times New Roman"/>
          <w:i/>
        </w:rPr>
        <w:t xml:space="preserve">Nat Commun. </w:t>
      </w:r>
      <w:r w:rsidRPr="00287D6D">
        <w:rPr>
          <w:rFonts w:ascii="Times New Roman" w:hAnsi="Times New Roman" w:cs="Times New Roman"/>
        </w:rPr>
        <w:t>2017;8:15539.</w:t>
      </w:r>
    </w:p>
    <w:p w14:paraId="3678E05D" w14:textId="6125F732" w:rsidR="003F72C6" w:rsidRPr="00287D6D" w:rsidRDefault="003F72C6" w:rsidP="003F72C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87D6D">
        <w:rPr>
          <w:rFonts w:ascii="Times New Roman" w:hAnsi="Times New Roman" w:cs="Times New Roman"/>
        </w:rPr>
        <w:t>9.</w:t>
      </w:r>
      <w:r w:rsidRPr="00287D6D">
        <w:rPr>
          <w:rFonts w:ascii="Times New Roman" w:hAnsi="Times New Roman" w:cs="Times New Roman"/>
        </w:rPr>
        <w:tab/>
      </w:r>
      <w:r w:rsidR="00287D6D">
        <w:rPr>
          <w:rFonts w:ascii="Times New Roman" w:hAnsi="Times New Roman" w:cs="Times New Roman"/>
        </w:rPr>
        <w:t>Day F, Karaderi T,</w:t>
      </w:r>
      <w:r w:rsidRPr="00287D6D">
        <w:rPr>
          <w:rFonts w:ascii="Times New Roman" w:hAnsi="Times New Roman" w:cs="Times New Roman"/>
        </w:rPr>
        <w:t xml:space="preserve"> </w:t>
      </w:r>
      <w:r w:rsidR="00287D6D">
        <w:rPr>
          <w:rFonts w:ascii="Times New Roman" w:hAnsi="Times New Roman" w:cs="Times New Roman"/>
        </w:rPr>
        <w:t xml:space="preserve">Jones MR, </w:t>
      </w:r>
      <w:bookmarkStart w:id="1" w:name="_GoBack"/>
      <w:bookmarkEnd w:id="1"/>
      <w:r w:rsidRPr="00287D6D">
        <w:rPr>
          <w:rFonts w:ascii="Times New Roman" w:hAnsi="Times New Roman" w:cs="Times New Roman"/>
        </w:rPr>
        <w:t xml:space="preserve">et al. Large-Scale Genome-Wide Meta Analysis of Polycystic Ovary Syndrome Suggests Shared Genetic Architecture for Different Diagnosis Criteria. </w:t>
      </w:r>
      <w:r w:rsidRPr="00287D6D">
        <w:rPr>
          <w:rFonts w:ascii="Times New Roman" w:hAnsi="Times New Roman" w:cs="Times New Roman"/>
          <w:i/>
        </w:rPr>
        <w:t xml:space="preserve">bioRxiv. </w:t>
      </w:r>
      <w:r w:rsidRPr="00287D6D">
        <w:rPr>
          <w:rFonts w:ascii="Times New Roman" w:hAnsi="Times New Roman" w:cs="Times New Roman"/>
        </w:rPr>
        <w:t>2018.</w:t>
      </w:r>
    </w:p>
    <w:p w14:paraId="0CBFAF50" w14:textId="77777777" w:rsidR="003F72C6" w:rsidRPr="00287D6D" w:rsidRDefault="003F72C6" w:rsidP="003F72C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87D6D">
        <w:rPr>
          <w:rFonts w:ascii="Times New Roman" w:hAnsi="Times New Roman" w:cs="Times New Roman"/>
        </w:rPr>
        <w:t>10.</w:t>
      </w:r>
      <w:r w:rsidRPr="00287D6D">
        <w:rPr>
          <w:rFonts w:ascii="Times New Roman" w:hAnsi="Times New Roman" w:cs="Times New Roman"/>
        </w:rPr>
        <w:tab/>
        <w:t xml:space="preserve">Jiang X, O'Reilly PF, Aschard H, et al. Genome-wide association study in 79,366 European-ancestry individuals informs the genetic architecture of 25-hydroxyvitamin D levels. </w:t>
      </w:r>
      <w:r w:rsidRPr="00287D6D">
        <w:rPr>
          <w:rFonts w:ascii="Times New Roman" w:hAnsi="Times New Roman" w:cs="Times New Roman"/>
          <w:i/>
        </w:rPr>
        <w:t xml:space="preserve">Nat Commun. </w:t>
      </w:r>
      <w:r w:rsidRPr="00287D6D">
        <w:rPr>
          <w:rFonts w:ascii="Times New Roman" w:hAnsi="Times New Roman" w:cs="Times New Roman"/>
        </w:rPr>
        <w:t>2018;9(1):260.</w:t>
      </w:r>
    </w:p>
    <w:p w14:paraId="28A3C43C" w14:textId="42E02E51" w:rsidR="003F72C6" w:rsidRPr="00287D6D" w:rsidRDefault="003F72C6" w:rsidP="003F72C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87D6D">
        <w:rPr>
          <w:rFonts w:ascii="Times New Roman" w:hAnsi="Times New Roman" w:cs="Times New Roman"/>
        </w:rPr>
        <w:t>11.</w:t>
      </w:r>
      <w:r w:rsidRPr="00287D6D">
        <w:rPr>
          <w:rFonts w:ascii="Times New Roman" w:hAnsi="Times New Roman" w:cs="Times New Roman"/>
        </w:rPr>
        <w:tab/>
      </w:r>
      <w:r w:rsidR="00287D6D">
        <w:rPr>
          <w:rFonts w:ascii="Times New Roman" w:hAnsi="Times New Roman" w:cs="Times New Roman"/>
        </w:rPr>
        <w:t xml:space="preserve">Wootton RE, Richmond RC, Stuijfzand BG, et al. </w:t>
      </w:r>
      <w:r w:rsidRPr="00287D6D">
        <w:rPr>
          <w:rFonts w:ascii="Times New Roman" w:hAnsi="Times New Roman" w:cs="Times New Roman"/>
        </w:rPr>
        <w:t xml:space="preserve">Causal effects of lifetime smoking on risk for depression and schizophrenia: Evidence from a Mendelian randomisation study. </w:t>
      </w:r>
      <w:r w:rsidRPr="00287D6D">
        <w:rPr>
          <w:rFonts w:ascii="Times New Roman" w:hAnsi="Times New Roman" w:cs="Times New Roman"/>
          <w:i/>
        </w:rPr>
        <w:t xml:space="preserve">bioRxiv. </w:t>
      </w:r>
      <w:r w:rsidRPr="00287D6D">
        <w:rPr>
          <w:rFonts w:ascii="Times New Roman" w:hAnsi="Times New Roman" w:cs="Times New Roman"/>
        </w:rPr>
        <w:t>2018;381301.</w:t>
      </w:r>
    </w:p>
    <w:p w14:paraId="4376FFE2" w14:textId="77777777" w:rsidR="003F72C6" w:rsidRPr="00287D6D" w:rsidRDefault="003F72C6" w:rsidP="003F72C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287D6D">
        <w:rPr>
          <w:rFonts w:ascii="Times New Roman" w:hAnsi="Times New Roman" w:cs="Times New Roman"/>
        </w:rPr>
        <w:t>12.</w:t>
      </w:r>
      <w:r w:rsidRPr="00287D6D">
        <w:rPr>
          <w:rFonts w:ascii="Times New Roman" w:hAnsi="Times New Roman" w:cs="Times New Roman"/>
        </w:rPr>
        <w:tab/>
        <w:t xml:space="preserve">Dehghan A, Dupuis J, Barbalic M, et al. Meta-analysis of genome-wide association studies in &gt;80 000 subjects identifies multiple loci for C-reactive protein levels. </w:t>
      </w:r>
      <w:r w:rsidRPr="00287D6D">
        <w:rPr>
          <w:rFonts w:ascii="Times New Roman" w:hAnsi="Times New Roman" w:cs="Times New Roman"/>
          <w:i/>
        </w:rPr>
        <w:t xml:space="preserve">Circulation. </w:t>
      </w:r>
      <w:r w:rsidRPr="00287D6D">
        <w:rPr>
          <w:rFonts w:ascii="Times New Roman" w:hAnsi="Times New Roman" w:cs="Times New Roman"/>
        </w:rPr>
        <w:t>2011;123(7):731-738.</w:t>
      </w:r>
    </w:p>
    <w:p w14:paraId="47986936" w14:textId="77777777" w:rsidR="003F72C6" w:rsidRPr="00287D6D" w:rsidRDefault="003F72C6" w:rsidP="003F72C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87D6D">
        <w:rPr>
          <w:rFonts w:ascii="Times New Roman" w:hAnsi="Times New Roman" w:cs="Times New Roman"/>
        </w:rPr>
        <w:t>13.</w:t>
      </w:r>
      <w:r w:rsidRPr="00287D6D">
        <w:rPr>
          <w:rFonts w:ascii="Times New Roman" w:hAnsi="Times New Roman" w:cs="Times New Roman"/>
        </w:rPr>
        <w:tab/>
        <w:t xml:space="preserve">Coviello AD, Haring R, Wellons M, et al. A genome-wide association meta-analysis of circulating sex hormone-binding globulin reveals multiple Loci implicated in sex steroid hormone regulation. </w:t>
      </w:r>
      <w:r w:rsidRPr="00287D6D">
        <w:rPr>
          <w:rFonts w:ascii="Times New Roman" w:hAnsi="Times New Roman" w:cs="Times New Roman"/>
          <w:i/>
        </w:rPr>
        <w:t xml:space="preserve">PLoS Genet. </w:t>
      </w:r>
      <w:r w:rsidRPr="00287D6D">
        <w:rPr>
          <w:rFonts w:ascii="Times New Roman" w:hAnsi="Times New Roman" w:cs="Times New Roman"/>
        </w:rPr>
        <w:t>2012;8(7):e1002805.</w:t>
      </w:r>
    </w:p>
    <w:p w14:paraId="38DC70DC" w14:textId="5BB37236" w:rsidR="009A511B" w:rsidRPr="00F60A6D" w:rsidRDefault="00381878">
      <w:pPr>
        <w:rPr>
          <w:rFonts w:ascii="Times New Roman" w:hAnsi="Times New Roman" w:cs="Times New Roman"/>
          <w:sz w:val="24"/>
          <w:szCs w:val="24"/>
        </w:rPr>
      </w:pPr>
      <w:r w:rsidRPr="00287D6D">
        <w:rPr>
          <w:rFonts w:ascii="Times New Roman" w:hAnsi="Times New Roman" w:cs="Times New Roman"/>
        </w:rPr>
        <w:fldChar w:fldCharType="end"/>
      </w:r>
    </w:p>
    <w:sectPr w:rsidR="009A511B" w:rsidRPr="00F60A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99w9fwb2ae5gezaxo5rxpd0fs2e2rf5x95&quot;&gt;My EndNote Library&lt;record-ids&gt;&lt;item&gt;150&lt;/item&gt;&lt;item&gt;503&lt;/item&gt;&lt;item&gt;543&lt;/item&gt;&lt;item&gt;546&lt;/item&gt;&lt;item&gt;547&lt;/item&gt;&lt;item&gt;549&lt;/item&gt;&lt;item&gt;550&lt;/item&gt;&lt;item&gt;552&lt;/item&gt;&lt;item&gt;562&lt;/item&gt;&lt;item&gt;653&lt;/item&gt;&lt;item&gt;654&lt;/item&gt;&lt;/record-ids&gt;&lt;/item&gt;&lt;/Libraries&gt;"/>
  </w:docVars>
  <w:rsids>
    <w:rsidRoot w:val="009A511B"/>
    <w:rsid w:val="000411DC"/>
    <w:rsid w:val="00064965"/>
    <w:rsid w:val="000727BF"/>
    <w:rsid w:val="00085133"/>
    <w:rsid w:val="000867CA"/>
    <w:rsid w:val="00090746"/>
    <w:rsid w:val="00092B5F"/>
    <w:rsid w:val="00093278"/>
    <w:rsid w:val="000F438B"/>
    <w:rsid w:val="0010337E"/>
    <w:rsid w:val="00104202"/>
    <w:rsid w:val="00110921"/>
    <w:rsid w:val="00124BEE"/>
    <w:rsid w:val="001402F0"/>
    <w:rsid w:val="00196BFD"/>
    <w:rsid w:val="001D7B45"/>
    <w:rsid w:val="001E09E7"/>
    <w:rsid w:val="00222501"/>
    <w:rsid w:val="00230F93"/>
    <w:rsid w:val="002331B1"/>
    <w:rsid w:val="00237FCD"/>
    <w:rsid w:val="00256BA6"/>
    <w:rsid w:val="00263E25"/>
    <w:rsid w:val="00282060"/>
    <w:rsid w:val="002837FE"/>
    <w:rsid w:val="00287D6D"/>
    <w:rsid w:val="0029435D"/>
    <w:rsid w:val="002B1DAD"/>
    <w:rsid w:val="002B4425"/>
    <w:rsid w:val="002C160C"/>
    <w:rsid w:val="002C31FA"/>
    <w:rsid w:val="002E2FFC"/>
    <w:rsid w:val="002E4EA7"/>
    <w:rsid w:val="002E7EEB"/>
    <w:rsid w:val="003057E8"/>
    <w:rsid w:val="00370A1F"/>
    <w:rsid w:val="0037501E"/>
    <w:rsid w:val="003816EC"/>
    <w:rsid w:val="00381878"/>
    <w:rsid w:val="0039606B"/>
    <w:rsid w:val="003B50CA"/>
    <w:rsid w:val="003D0078"/>
    <w:rsid w:val="003E2CC7"/>
    <w:rsid w:val="003E3F4F"/>
    <w:rsid w:val="003F72C6"/>
    <w:rsid w:val="00410A47"/>
    <w:rsid w:val="00412A0F"/>
    <w:rsid w:val="004248A0"/>
    <w:rsid w:val="00450691"/>
    <w:rsid w:val="00490927"/>
    <w:rsid w:val="00493886"/>
    <w:rsid w:val="00495DBE"/>
    <w:rsid w:val="004F1A1D"/>
    <w:rsid w:val="0050142D"/>
    <w:rsid w:val="005157C2"/>
    <w:rsid w:val="0051787B"/>
    <w:rsid w:val="005208EC"/>
    <w:rsid w:val="00536BE4"/>
    <w:rsid w:val="005735A8"/>
    <w:rsid w:val="0057728C"/>
    <w:rsid w:val="005E23C7"/>
    <w:rsid w:val="0062172F"/>
    <w:rsid w:val="00631699"/>
    <w:rsid w:val="00635EAD"/>
    <w:rsid w:val="0063709C"/>
    <w:rsid w:val="0065065A"/>
    <w:rsid w:val="00671B5A"/>
    <w:rsid w:val="00690457"/>
    <w:rsid w:val="006B679A"/>
    <w:rsid w:val="006D5FEC"/>
    <w:rsid w:val="00721BC0"/>
    <w:rsid w:val="0076157C"/>
    <w:rsid w:val="00773387"/>
    <w:rsid w:val="007E6C2F"/>
    <w:rsid w:val="007F2064"/>
    <w:rsid w:val="007F6914"/>
    <w:rsid w:val="00834066"/>
    <w:rsid w:val="00840FCB"/>
    <w:rsid w:val="008467AB"/>
    <w:rsid w:val="00846CD7"/>
    <w:rsid w:val="008C2536"/>
    <w:rsid w:val="008D2775"/>
    <w:rsid w:val="008E3259"/>
    <w:rsid w:val="009314A4"/>
    <w:rsid w:val="00952134"/>
    <w:rsid w:val="0096467F"/>
    <w:rsid w:val="009801AF"/>
    <w:rsid w:val="00986625"/>
    <w:rsid w:val="009A511B"/>
    <w:rsid w:val="009B5BB8"/>
    <w:rsid w:val="009F778C"/>
    <w:rsid w:val="00A15F92"/>
    <w:rsid w:val="00A77A7D"/>
    <w:rsid w:val="00AE23CA"/>
    <w:rsid w:val="00B576A3"/>
    <w:rsid w:val="00B635A6"/>
    <w:rsid w:val="00B7616F"/>
    <w:rsid w:val="00B85946"/>
    <w:rsid w:val="00B94000"/>
    <w:rsid w:val="00BE3BC6"/>
    <w:rsid w:val="00BE70E4"/>
    <w:rsid w:val="00BF1859"/>
    <w:rsid w:val="00C2644C"/>
    <w:rsid w:val="00C40F91"/>
    <w:rsid w:val="00C4289D"/>
    <w:rsid w:val="00C566F3"/>
    <w:rsid w:val="00C80585"/>
    <w:rsid w:val="00C8281E"/>
    <w:rsid w:val="00C86FDD"/>
    <w:rsid w:val="00C92853"/>
    <w:rsid w:val="00CA0233"/>
    <w:rsid w:val="00CA053B"/>
    <w:rsid w:val="00CA3411"/>
    <w:rsid w:val="00CD3639"/>
    <w:rsid w:val="00D701C0"/>
    <w:rsid w:val="00D7767B"/>
    <w:rsid w:val="00DE2A64"/>
    <w:rsid w:val="00E21DB3"/>
    <w:rsid w:val="00E80E62"/>
    <w:rsid w:val="00E96216"/>
    <w:rsid w:val="00EC682F"/>
    <w:rsid w:val="00EF4E78"/>
    <w:rsid w:val="00EF5E7E"/>
    <w:rsid w:val="00F276FB"/>
    <w:rsid w:val="00F4331D"/>
    <w:rsid w:val="00F60A6D"/>
    <w:rsid w:val="00F700BA"/>
    <w:rsid w:val="00F814C7"/>
    <w:rsid w:val="00FA7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9D5DE"/>
  <w15:chartTrackingRefBased/>
  <w15:docId w15:val="{80199575-C31B-404D-82C7-070009E7E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5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76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6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76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6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6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6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67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7767B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2853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9801A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01A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01A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01AF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9</TotalTime>
  <Pages>2</Pages>
  <Words>1024</Words>
  <Characters>583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rmolinsky</dc:creator>
  <cp:keywords/>
  <dc:description/>
  <cp:lastModifiedBy>J Yarmolinsky</cp:lastModifiedBy>
  <cp:revision>24</cp:revision>
  <dcterms:created xsi:type="dcterms:W3CDTF">2018-05-29T23:45:00Z</dcterms:created>
  <dcterms:modified xsi:type="dcterms:W3CDTF">2018-09-19T10:59:00Z</dcterms:modified>
</cp:coreProperties>
</file>